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11"/>
        <w:tblW w:w="49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86"/>
        <w:gridCol w:w="10466"/>
      </w:tblGrid>
      <w:tr w:rsidR="00354D87" w:rsidRPr="00630F83" w14:paraId="1DFDBFE5" w14:textId="77777777" w:rsidTr="00D20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42E9CA2C" w14:textId="1ACA52F7" w:rsidR="00354D87" w:rsidRPr="00630F83" w:rsidRDefault="00354D87" w:rsidP="00E501CA">
            <w:pPr>
              <w:spacing w:after="24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upplementary Table S</w:t>
            </w:r>
            <w:r w:rsidR="00B44F0F" w:rsidRPr="00630F8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  <w:r w:rsidR="00DC1BA6" w:rsidRPr="00630F8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.  Main exclusion criteria </w:t>
            </w:r>
            <w:r w:rsidR="00E501CA" w:rsidRPr="00630F8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of</w:t>
            </w:r>
            <w:r w:rsidR="00DC1BA6" w:rsidRPr="00630F8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human studies in this review</w:t>
            </w:r>
          </w:p>
        </w:tc>
      </w:tr>
      <w:tr w:rsidR="00354D87" w:rsidRPr="00630F83" w14:paraId="5BC59DA0" w14:textId="77777777" w:rsidTr="00D2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AB779BA" w14:textId="321BF460" w:rsidR="00354D87" w:rsidRPr="00630F83" w:rsidRDefault="00354D87" w:rsidP="00D203D6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</w:tr>
      <w:tr w:rsidR="00354D87" w:rsidRPr="00630F83" w14:paraId="5B107E3B" w14:textId="77777777" w:rsidTr="00354D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CE0C9" w14:textId="77777777" w:rsidR="00354D87" w:rsidRPr="00630F83" w:rsidRDefault="00354D87" w:rsidP="00354D87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Exclusion criteria</w:t>
            </w:r>
          </w:p>
        </w:tc>
        <w:tc>
          <w:tcPr>
            <w:tcW w:w="38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85AD0" w14:textId="77777777" w:rsidR="00354D87" w:rsidRPr="00630F83" w:rsidRDefault="00354D87" w:rsidP="00354D87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tudies</w:t>
            </w:r>
          </w:p>
        </w:tc>
      </w:tr>
      <w:tr w:rsidR="00354D87" w:rsidRPr="00630F83" w14:paraId="563B3DE6" w14:textId="77777777" w:rsidTr="00D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C77EC4" w14:textId="77777777" w:rsidR="00354D87" w:rsidRPr="00630F83" w:rsidRDefault="00354D87" w:rsidP="00354D87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Use of antibiotics </w:t>
            </w:r>
          </w:p>
        </w:tc>
        <w:tc>
          <w:tcPr>
            <w:tcW w:w="3773" w:type="pct"/>
            <w:tcBorders>
              <w:top w:val="single" w:sz="4" w:space="0" w:color="auto"/>
            </w:tcBorders>
            <w:shd w:val="clear" w:color="auto" w:fill="auto"/>
          </w:tcPr>
          <w:p w14:paraId="5A56FD2B" w14:textId="021E5E1B" w:rsidR="00354D87" w:rsidRPr="00630F83" w:rsidRDefault="00017F3E" w:rsidP="00354D87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7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5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  <w:tr w:rsidR="00354D87" w:rsidRPr="00630F83" w14:paraId="2B22EB74" w14:textId="77777777" w:rsidTr="00D35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gridSpan w:val="2"/>
            <w:shd w:val="clear" w:color="auto" w:fill="auto"/>
          </w:tcPr>
          <w:p w14:paraId="39C2943F" w14:textId="77777777" w:rsidR="00354D87" w:rsidRPr="00630F83" w:rsidRDefault="00354D87" w:rsidP="00354D87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Consumption of probiotics</w:t>
            </w:r>
          </w:p>
        </w:tc>
        <w:tc>
          <w:tcPr>
            <w:tcW w:w="3773" w:type="pct"/>
            <w:shd w:val="clear" w:color="auto" w:fill="auto"/>
          </w:tcPr>
          <w:p w14:paraId="78BDF9BE" w14:textId="4ABD3F3A" w:rsidR="00354D87" w:rsidRPr="00630F83" w:rsidRDefault="00017F3E" w:rsidP="00354D87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7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5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  <w:r w:rsidR="00354D87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</w:tr>
      <w:tr w:rsidR="00354D87" w:rsidRPr="00630F83" w14:paraId="6C4C6F29" w14:textId="77777777" w:rsidTr="00D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gridSpan w:val="2"/>
            <w:shd w:val="clear" w:color="auto" w:fill="auto"/>
          </w:tcPr>
          <w:p w14:paraId="75AF9DAD" w14:textId="4B0CF659" w:rsidR="00354D87" w:rsidRPr="00630F83" w:rsidRDefault="00354D87" w:rsidP="00354D87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Chronic disease (diabetes mellitus, renal failure, cancer) or infections</w:t>
            </w:r>
          </w:p>
        </w:tc>
        <w:tc>
          <w:tcPr>
            <w:tcW w:w="3773" w:type="pct"/>
            <w:shd w:val="clear" w:color="auto" w:fill="auto"/>
          </w:tcPr>
          <w:p w14:paraId="6D40DC33" w14:textId="4CC07326" w:rsidR="00354D87" w:rsidRPr="00630F83" w:rsidRDefault="00017F3E" w:rsidP="00354D87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  <w:tr w:rsidR="00354D87" w:rsidRPr="00630F83" w14:paraId="7B9C162C" w14:textId="77777777" w:rsidTr="00D35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gridSpan w:val="2"/>
            <w:shd w:val="clear" w:color="auto" w:fill="auto"/>
          </w:tcPr>
          <w:p w14:paraId="4B51619E" w14:textId="77777777" w:rsidR="00354D87" w:rsidRPr="00630F83" w:rsidRDefault="00354D87" w:rsidP="00354D87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Celiac disease</w:t>
            </w:r>
          </w:p>
        </w:tc>
        <w:tc>
          <w:tcPr>
            <w:tcW w:w="3773" w:type="pct"/>
            <w:shd w:val="clear" w:color="auto" w:fill="auto"/>
          </w:tcPr>
          <w:p w14:paraId="0C1ACFA1" w14:textId="44BE1B5D" w:rsidR="00354D87" w:rsidRPr="00630F83" w:rsidRDefault="00017F3E" w:rsidP="00354D87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7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5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  <w:tr w:rsidR="00354D87" w:rsidRPr="00630F83" w14:paraId="14C5CF76" w14:textId="77777777" w:rsidTr="00D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gridSpan w:val="2"/>
            <w:shd w:val="clear" w:color="auto" w:fill="auto"/>
          </w:tcPr>
          <w:p w14:paraId="2E0B8927" w14:textId="6D510D7A" w:rsidR="00354D87" w:rsidRPr="00630F83" w:rsidRDefault="00354D87" w:rsidP="00E501CA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Inflammatory bowel disease or </w:t>
            </w:r>
            <w:r w:rsidR="00E501CA" w:rsidRPr="00630F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i</w:t>
            </w:r>
            <w:r w:rsidRPr="00630F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rritable bowel disease</w:t>
            </w:r>
          </w:p>
        </w:tc>
        <w:tc>
          <w:tcPr>
            <w:tcW w:w="3773" w:type="pct"/>
            <w:shd w:val="clear" w:color="auto" w:fill="auto"/>
          </w:tcPr>
          <w:p w14:paraId="0B9957B1" w14:textId="231529C0" w:rsidR="00354D87" w:rsidRPr="00630F83" w:rsidRDefault="00017F3E" w:rsidP="00354D87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7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5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]  </w:t>
            </w:r>
          </w:p>
        </w:tc>
      </w:tr>
      <w:tr w:rsidR="00354D87" w:rsidRPr="00630F83" w14:paraId="16209D18" w14:textId="77777777" w:rsidTr="00354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gridSpan w:val="2"/>
            <w:shd w:val="clear" w:color="auto" w:fill="auto"/>
          </w:tcPr>
          <w:p w14:paraId="03B49127" w14:textId="77777777" w:rsidR="00354D87" w:rsidRPr="00630F83" w:rsidRDefault="00354D87" w:rsidP="00354D87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Nonsteroidal anti-inflammatory drugs</w:t>
            </w:r>
          </w:p>
        </w:tc>
        <w:tc>
          <w:tcPr>
            <w:tcW w:w="3773" w:type="pct"/>
            <w:shd w:val="clear" w:color="auto" w:fill="auto"/>
          </w:tcPr>
          <w:p w14:paraId="413129E2" w14:textId="05824CF9" w:rsidR="00354D87" w:rsidRPr="00630F83" w:rsidRDefault="00017F3E" w:rsidP="00354D87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="00E2482A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5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  <w:tr w:rsidR="00354D87" w:rsidRPr="00630F83" w14:paraId="6CA834C9" w14:textId="77777777" w:rsidTr="00354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375AF6" w14:textId="77777777" w:rsidR="00354D87" w:rsidRPr="00630F83" w:rsidRDefault="00354D87" w:rsidP="00354D87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Psychotropic medication</w:t>
            </w:r>
          </w:p>
        </w:tc>
        <w:tc>
          <w:tcPr>
            <w:tcW w:w="3773" w:type="pct"/>
            <w:tcBorders>
              <w:bottom w:val="single" w:sz="4" w:space="0" w:color="auto"/>
            </w:tcBorders>
            <w:shd w:val="clear" w:color="auto" w:fill="auto"/>
          </w:tcPr>
          <w:p w14:paraId="72A986E0" w14:textId="2106B335" w:rsidR="00354D87" w:rsidRPr="00630F83" w:rsidRDefault="00E2482A" w:rsidP="00354D87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</w:t>
            </w:r>
            <w:r w:rsidR="00017F3E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B44F0F"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30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630F8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</w:tbl>
    <w:p w14:paraId="7CFEA910" w14:textId="77777777" w:rsidR="00885EEC" w:rsidRDefault="00885EEC" w:rsidP="00354D87">
      <w:pPr>
        <w:spacing w:line="240" w:lineRule="auto"/>
      </w:pPr>
    </w:p>
    <w:sectPr w:rsidR="00885EEC" w:rsidSect="00354D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D87"/>
    <w:rsid w:val="00017F3E"/>
    <w:rsid w:val="00070CCD"/>
    <w:rsid w:val="002E0570"/>
    <w:rsid w:val="00303F25"/>
    <w:rsid w:val="00304ECE"/>
    <w:rsid w:val="003312C5"/>
    <w:rsid w:val="00354D87"/>
    <w:rsid w:val="0054466A"/>
    <w:rsid w:val="00630F83"/>
    <w:rsid w:val="00885EEC"/>
    <w:rsid w:val="008E47A6"/>
    <w:rsid w:val="009012EC"/>
    <w:rsid w:val="009B550A"/>
    <w:rsid w:val="00B44F0F"/>
    <w:rsid w:val="00B7463D"/>
    <w:rsid w:val="00CE2C72"/>
    <w:rsid w:val="00D353FC"/>
    <w:rsid w:val="00DB5CC1"/>
    <w:rsid w:val="00DC1BA6"/>
    <w:rsid w:val="00DD232C"/>
    <w:rsid w:val="00E2482A"/>
    <w:rsid w:val="00E501CA"/>
    <w:rsid w:val="00E5646D"/>
    <w:rsid w:val="00F030FF"/>
    <w:rsid w:val="00F9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60C10"/>
  <w15:chartTrackingRefBased/>
  <w15:docId w15:val="{5D2E1444-A37A-4E15-9006-AD95A48A1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D87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11">
    <w:name w:val="Tabla normal 11"/>
    <w:basedOn w:val="Tablanormal"/>
    <w:next w:val="Tablanormal1"/>
    <w:uiPriority w:val="41"/>
    <w:rsid w:val="00354D87"/>
    <w:pPr>
      <w:spacing w:after="0" w:line="240" w:lineRule="auto"/>
    </w:pPr>
    <w:rPr>
      <w:rFonts w:ascii="Calibri" w:eastAsia="Calibri" w:hAnsi="Calibri" w:cs="Arial"/>
      <w:lang w:bidi="he-I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normal1">
    <w:name w:val="Plain Table 1"/>
    <w:basedOn w:val="Tablanormal"/>
    <w:uiPriority w:val="41"/>
    <w:rsid w:val="00354D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Gutierrez</dc:creator>
  <cp:keywords/>
  <dc:description/>
  <cp:lastModifiedBy>Emilio Gutierrez</cp:lastModifiedBy>
  <cp:revision>2</cp:revision>
  <dcterms:created xsi:type="dcterms:W3CDTF">2022-12-23T08:36:00Z</dcterms:created>
  <dcterms:modified xsi:type="dcterms:W3CDTF">2022-12-23T08:36:00Z</dcterms:modified>
</cp:coreProperties>
</file>